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D8F033" w14:textId="7CDE72ED" w:rsidR="000D3710" w:rsidRDefault="000D3710" w:rsidP="00D32722">
      <w:pPr>
        <w:spacing w:line="480" w:lineRule="auto"/>
        <w:rPr>
          <w:b/>
          <w:color w:val="000000"/>
          <w:shd w:val="clear" w:color="auto" w:fill="FFFFFF"/>
        </w:rPr>
      </w:pPr>
      <w:r>
        <w:rPr>
          <w:b/>
          <w:color w:val="000000"/>
          <w:shd w:val="clear" w:color="auto" w:fill="FFFFFF"/>
        </w:rPr>
        <w:t xml:space="preserve">SUPPLEMENTAL </w:t>
      </w:r>
      <w:r w:rsidR="004068E4">
        <w:rPr>
          <w:b/>
          <w:color w:val="000000"/>
          <w:shd w:val="clear" w:color="auto" w:fill="FFFFFF"/>
        </w:rPr>
        <w:t>INFORMATION</w:t>
      </w:r>
      <w:r>
        <w:rPr>
          <w:b/>
          <w:color w:val="000000"/>
          <w:shd w:val="clear" w:color="auto" w:fill="FFFFFF"/>
        </w:rPr>
        <w:t xml:space="preserve"> </w:t>
      </w:r>
    </w:p>
    <w:p w14:paraId="18AD6E1B" w14:textId="31E477E9" w:rsidR="00D32722" w:rsidRDefault="00D32722" w:rsidP="00D32722">
      <w:pPr>
        <w:spacing w:line="480" w:lineRule="auto"/>
        <w:rPr>
          <w:b/>
          <w:color w:val="000000"/>
          <w:shd w:val="clear" w:color="auto" w:fill="FFFFFF"/>
        </w:rPr>
      </w:pPr>
      <w:r>
        <w:rPr>
          <w:b/>
          <w:color w:val="000000"/>
          <w:shd w:val="clear" w:color="auto" w:fill="FFFFFF"/>
        </w:rPr>
        <w:t xml:space="preserve">TITLE: </w:t>
      </w:r>
      <w:r w:rsidRPr="009063F0">
        <w:rPr>
          <w:b/>
          <w:color w:val="000000"/>
          <w:shd w:val="clear" w:color="auto" w:fill="FFFFFF"/>
        </w:rPr>
        <w:t xml:space="preserve">Divergence in the metabolome between natural aging and Alzheimer’s disease </w:t>
      </w:r>
    </w:p>
    <w:p w14:paraId="6DBB1B57" w14:textId="77777777" w:rsidR="00D32722" w:rsidRPr="009063F0" w:rsidRDefault="00D32722" w:rsidP="009063F0">
      <w:pPr>
        <w:spacing w:line="480" w:lineRule="auto"/>
        <w:rPr>
          <w:b/>
          <w:color w:val="000000"/>
          <w:shd w:val="clear" w:color="auto" w:fill="FFFFFF"/>
        </w:rPr>
      </w:pPr>
    </w:p>
    <w:p w14:paraId="116E573C" w14:textId="544271D6" w:rsidR="005B63B3" w:rsidRDefault="00D32722" w:rsidP="005B63B3">
      <w:pPr>
        <w:spacing w:line="480" w:lineRule="auto"/>
      </w:pPr>
      <w:r w:rsidRPr="00533A65">
        <w:rPr>
          <w:b/>
          <w:color w:val="000000"/>
          <w:shd w:val="clear" w:color="auto" w:fill="FFFFFF"/>
        </w:rPr>
        <w:t>AUTHORS</w:t>
      </w:r>
      <w:r w:rsidRPr="00533A65">
        <w:rPr>
          <w:color w:val="000000"/>
          <w:shd w:val="clear" w:color="auto" w:fill="FFFFFF"/>
        </w:rPr>
        <w:t xml:space="preserve">: </w:t>
      </w:r>
      <w:r w:rsidR="00D04443" w:rsidRPr="00D04443">
        <w:rPr>
          <w:color w:val="000000"/>
          <w:shd w:val="clear" w:color="auto" w:fill="FFFFFF"/>
        </w:rPr>
        <w:t xml:space="preserve">Holly </w:t>
      </w:r>
      <w:r w:rsidR="00B55D15">
        <w:rPr>
          <w:color w:val="000000"/>
          <w:shd w:val="clear" w:color="auto" w:fill="FFFFFF"/>
        </w:rPr>
        <w:t xml:space="preserve">C. </w:t>
      </w:r>
      <w:r w:rsidR="00D04443" w:rsidRPr="00D04443">
        <w:rPr>
          <w:color w:val="000000"/>
          <w:shd w:val="clear" w:color="auto" w:fill="FFFFFF"/>
        </w:rPr>
        <w:t>Hunsberger</w:t>
      </w:r>
      <w:r w:rsidR="00D04443" w:rsidRPr="00D04443">
        <w:rPr>
          <w:color w:val="000000"/>
          <w:shd w:val="clear" w:color="auto" w:fill="FFFFFF"/>
          <w:vertAlign w:val="superscript"/>
        </w:rPr>
        <w:t>1,2</w:t>
      </w:r>
      <w:r w:rsidR="00D04443" w:rsidRPr="00D04443">
        <w:rPr>
          <w:color w:val="000000"/>
          <w:shd w:val="clear" w:color="auto" w:fill="FFFFFF"/>
        </w:rPr>
        <w:t>, Bennett P. Greenwood</w:t>
      </w:r>
      <w:r w:rsidR="00D04443" w:rsidRPr="00D04443">
        <w:rPr>
          <w:color w:val="000000"/>
          <w:shd w:val="clear" w:color="auto" w:fill="FFFFFF"/>
          <w:vertAlign w:val="superscript"/>
        </w:rPr>
        <w:t>3</w:t>
      </w:r>
      <w:r w:rsidR="00D04443" w:rsidRPr="00D04443">
        <w:rPr>
          <w:color w:val="000000"/>
          <w:shd w:val="clear" w:color="auto" w:fill="FFFFFF"/>
        </w:rPr>
        <w:t>, Vladimir Tolstikov</w:t>
      </w:r>
      <w:r w:rsidR="00D04443" w:rsidRPr="00D04443">
        <w:rPr>
          <w:color w:val="000000"/>
          <w:shd w:val="clear" w:color="auto" w:fill="FFFFFF"/>
          <w:vertAlign w:val="superscript"/>
        </w:rPr>
        <w:t>3</w:t>
      </w:r>
      <w:r w:rsidR="00D04443" w:rsidRPr="00D04443">
        <w:rPr>
          <w:color w:val="000000"/>
          <w:shd w:val="clear" w:color="auto" w:fill="FFFFFF"/>
        </w:rPr>
        <w:t>, Niven R. Narain</w:t>
      </w:r>
      <w:r w:rsidR="00D04443" w:rsidRPr="00D04443">
        <w:rPr>
          <w:color w:val="000000"/>
          <w:shd w:val="clear" w:color="auto" w:fill="FFFFFF"/>
          <w:vertAlign w:val="superscript"/>
        </w:rPr>
        <w:t>3</w:t>
      </w:r>
      <w:r w:rsidR="00D04443" w:rsidRPr="00D04443">
        <w:rPr>
          <w:color w:val="000000"/>
          <w:shd w:val="clear" w:color="auto" w:fill="FFFFFF"/>
        </w:rPr>
        <w:t>, Michael A. Kiebish</w:t>
      </w:r>
      <w:r w:rsidR="00D04443" w:rsidRPr="00D04443">
        <w:rPr>
          <w:color w:val="000000"/>
          <w:shd w:val="clear" w:color="auto" w:fill="FFFFFF"/>
          <w:vertAlign w:val="superscript"/>
        </w:rPr>
        <w:t>3</w:t>
      </w:r>
      <w:r w:rsidR="00D04443" w:rsidRPr="00D04443">
        <w:rPr>
          <w:color w:val="000000"/>
          <w:shd w:val="clear" w:color="auto" w:fill="FFFFFF"/>
        </w:rPr>
        <w:t>,</w:t>
      </w:r>
      <w:r w:rsidR="00D04443" w:rsidRPr="00D04443">
        <w:rPr>
          <w:color w:val="000000"/>
          <w:shd w:val="clear" w:color="auto" w:fill="FFFFFF"/>
          <w:vertAlign w:val="superscript"/>
        </w:rPr>
        <w:t xml:space="preserve"> </w:t>
      </w:r>
      <w:r w:rsidR="00D04443" w:rsidRPr="00D04443">
        <w:rPr>
          <w:color w:val="000000"/>
          <w:shd w:val="clear" w:color="auto" w:fill="FFFFFF"/>
        </w:rPr>
        <w:t>and Christine A. Denny</w:t>
      </w:r>
      <w:r w:rsidR="00D04443" w:rsidRPr="00D04443">
        <w:rPr>
          <w:color w:val="000000"/>
          <w:shd w:val="clear" w:color="auto" w:fill="FFFFFF"/>
          <w:vertAlign w:val="superscript"/>
        </w:rPr>
        <w:t>1,2,*</w:t>
      </w:r>
    </w:p>
    <w:p w14:paraId="37E29933" w14:textId="77777777" w:rsidR="005B63B3" w:rsidRDefault="005B63B3" w:rsidP="005B63B3">
      <w:pPr>
        <w:spacing w:line="480" w:lineRule="auto"/>
        <w:rPr>
          <w:b/>
          <w:bCs/>
        </w:rPr>
      </w:pPr>
    </w:p>
    <w:p w14:paraId="4D6242DE" w14:textId="77777777" w:rsidR="005B63B3" w:rsidRDefault="005B63B3" w:rsidP="005B63B3">
      <w:pPr>
        <w:spacing w:line="480" w:lineRule="auto"/>
        <w:rPr>
          <w:b/>
          <w:bCs/>
        </w:rPr>
      </w:pPr>
    </w:p>
    <w:p w14:paraId="5C207D02" w14:textId="77777777" w:rsidR="005B63B3" w:rsidRDefault="005B63B3" w:rsidP="005B63B3">
      <w:pPr>
        <w:spacing w:line="480" w:lineRule="auto"/>
        <w:rPr>
          <w:b/>
          <w:bCs/>
        </w:rPr>
      </w:pPr>
    </w:p>
    <w:p w14:paraId="768C6887" w14:textId="77777777" w:rsidR="005B63B3" w:rsidRDefault="005B63B3" w:rsidP="005B63B3">
      <w:pPr>
        <w:spacing w:line="480" w:lineRule="auto"/>
        <w:rPr>
          <w:b/>
          <w:bCs/>
        </w:rPr>
      </w:pPr>
    </w:p>
    <w:p w14:paraId="37BA1330" w14:textId="77777777" w:rsidR="005B63B3" w:rsidRDefault="005B63B3" w:rsidP="005B63B3">
      <w:pPr>
        <w:spacing w:line="480" w:lineRule="auto"/>
        <w:rPr>
          <w:b/>
          <w:bCs/>
        </w:rPr>
      </w:pPr>
    </w:p>
    <w:p w14:paraId="36559FAB" w14:textId="77777777" w:rsidR="005B63B3" w:rsidRDefault="005B63B3" w:rsidP="005B63B3">
      <w:pPr>
        <w:spacing w:line="480" w:lineRule="auto"/>
        <w:rPr>
          <w:b/>
          <w:bCs/>
        </w:rPr>
      </w:pPr>
    </w:p>
    <w:p w14:paraId="2D3D4C5F" w14:textId="77777777" w:rsidR="005B63B3" w:rsidRDefault="005B63B3" w:rsidP="005B63B3">
      <w:pPr>
        <w:spacing w:line="480" w:lineRule="auto"/>
        <w:rPr>
          <w:b/>
          <w:bCs/>
        </w:rPr>
      </w:pPr>
    </w:p>
    <w:p w14:paraId="6FE5A13B" w14:textId="77777777" w:rsidR="005B63B3" w:rsidRDefault="005B63B3" w:rsidP="005B63B3">
      <w:pPr>
        <w:spacing w:line="480" w:lineRule="auto"/>
        <w:rPr>
          <w:b/>
          <w:bCs/>
        </w:rPr>
      </w:pPr>
    </w:p>
    <w:p w14:paraId="31C5075C" w14:textId="77777777" w:rsidR="005B63B3" w:rsidRDefault="005B63B3" w:rsidP="005B63B3">
      <w:pPr>
        <w:spacing w:line="480" w:lineRule="auto"/>
        <w:rPr>
          <w:b/>
          <w:bCs/>
        </w:rPr>
      </w:pPr>
    </w:p>
    <w:p w14:paraId="29CDFDC8" w14:textId="77777777" w:rsidR="005B63B3" w:rsidRDefault="005B63B3" w:rsidP="005B63B3">
      <w:pPr>
        <w:spacing w:line="480" w:lineRule="auto"/>
        <w:rPr>
          <w:b/>
          <w:bCs/>
        </w:rPr>
      </w:pPr>
    </w:p>
    <w:p w14:paraId="7D05D853" w14:textId="77777777" w:rsidR="005B63B3" w:rsidRDefault="005B63B3" w:rsidP="005B63B3">
      <w:pPr>
        <w:spacing w:line="480" w:lineRule="auto"/>
        <w:rPr>
          <w:b/>
          <w:bCs/>
        </w:rPr>
      </w:pPr>
    </w:p>
    <w:p w14:paraId="5B5484D2" w14:textId="77777777" w:rsidR="005B63B3" w:rsidRDefault="005B63B3" w:rsidP="005B63B3">
      <w:pPr>
        <w:spacing w:line="480" w:lineRule="auto"/>
        <w:rPr>
          <w:b/>
          <w:bCs/>
        </w:rPr>
      </w:pPr>
    </w:p>
    <w:p w14:paraId="29ECDAB3" w14:textId="77777777" w:rsidR="005B63B3" w:rsidRDefault="005B63B3" w:rsidP="005B63B3">
      <w:pPr>
        <w:spacing w:line="480" w:lineRule="auto"/>
        <w:rPr>
          <w:b/>
          <w:bCs/>
        </w:rPr>
      </w:pPr>
    </w:p>
    <w:p w14:paraId="4634886C" w14:textId="77777777" w:rsidR="005B63B3" w:rsidRDefault="005B63B3" w:rsidP="005B63B3">
      <w:pPr>
        <w:spacing w:line="480" w:lineRule="auto"/>
        <w:rPr>
          <w:b/>
          <w:bCs/>
        </w:rPr>
      </w:pPr>
    </w:p>
    <w:p w14:paraId="216B10AA" w14:textId="77777777" w:rsidR="005B63B3" w:rsidRDefault="005B63B3" w:rsidP="005B63B3">
      <w:pPr>
        <w:spacing w:line="480" w:lineRule="auto"/>
        <w:rPr>
          <w:b/>
          <w:bCs/>
        </w:rPr>
      </w:pPr>
    </w:p>
    <w:p w14:paraId="5F4481A2" w14:textId="77777777" w:rsidR="005B63B3" w:rsidRDefault="005B63B3" w:rsidP="005B63B3">
      <w:pPr>
        <w:spacing w:line="480" w:lineRule="auto"/>
        <w:rPr>
          <w:b/>
          <w:bCs/>
        </w:rPr>
      </w:pPr>
    </w:p>
    <w:p w14:paraId="1BF3E3BF" w14:textId="77777777" w:rsidR="005B63B3" w:rsidRDefault="005B63B3" w:rsidP="005B63B3">
      <w:pPr>
        <w:spacing w:line="480" w:lineRule="auto"/>
        <w:rPr>
          <w:b/>
          <w:bCs/>
        </w:rPr>
      </w:pPr>
    </w:p>
    <w:p w14:paraId="7BAA6C39" w14:textId="5464433B" w:rsidR="001B1E8F" w:rsidRPr="005B63B3" w:rsidRDefault="001B1E8F" w:rsidP="005B63B3">
      <w:pPr>
        <w:spacing w:line="480" w:lineRule="auto"/>
      </w:pPr>
      <w:r>
        <w:rPr>
          <w:b/>
          <w:bCs/>
        </w:rPr>
        <w:lastRenderedPageBreak/>
        <w:t xml:space="preserve">SUPPLEMENTAL </w:t>
      </w:r>
      <w:r w:rsidR="00F31B82">
        <w:rPr>
          <w:b/>
          <w:bCs/>
        </w:rPr>
        <w:t xml:space="preserve">FIGURES AND </w:t>
      </w:r>
      <w:r>
        <w:rPr>
          <w:b/>
          <w:bCs/>
        </w:rPr>
        <w:t>FIGURE LEGENDS</w:t>
      </w:r>
    </w:p>
    <w:p w14:paraId="348F6E4E" w14:textId="00874FE9" w:rsidR="00FD405A" w:rsidRDefault="00114DCA" w:rsidP="006A2F0F">
      <w:pPr>
        <w:spacing w:line="480" w:lineRule="auto"/>
        <w:rPr>
          <w:b/>
          <w:bCs/>
        </w:rPr>
      </w:pPr>
      <w:r w:rsidRPr="00114DCA">
        <w:rPr>
          <w:b/>
          <w:bCs/>
          <w:noProof/>
        </w:rPr>
        <w:drawing>
          <wp:inline distT="0" distB="0" distL="0" distR="0" wp14:anchorId="62115A2F" wp14:editId="4D9616ED">
            <wp:extent cx="5943600" cy="4762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7BB56B" w14:textId="2C77684E" w:rsidR="00D32722" w:rsidRDefault="00D04443" w:rsidP="00CF5583">
      <w:pPr>
        <w:spacing w:line="480" w:lineRule="auto"/>
        <w:rPr>
          <w:b/>
          <w:bCs/>
        </w:rPr>
      </w:pPr>
      <w:r>
        <w:rPr>
          <w:b/>
          <w:bCs/>
        </w:rPr>
        <w:t xml:space="preserve">Fig. </w:t>
      </w:r>
      <w:r w:rsidR="00D32722">
        <w:rPr>
          <w:b/>
          <w:bCs/>
        </w:rPr>
        <w:t xml:space="preserve">S1 </w:t>
      </w:r>
      <w:r w:rsidR="00D32722" w:rsidRPr="00073958">
        <w:rPr>
          <w:bCs/>
        </w:rPr>
        <w:t>Correlation plots from Figure 2.</w:t>
      </w:r>
      <w:r w:rsidR="00D32722">
        <w:rPr>
          <w:b/>
          <w:bCs/>
        </w:rPr>
        <w:t xml:space="preserve"> </w:t>
      </w:r>
    </w:p>
    <w:p w14:paraId="41567C7F" w14:textId="67B69F2B" w:rsidR="009063F0" w:rsidRDefault="007735AE" w:rsidP="00CF5583">
      <w:pPr>
        <w:spacing w:line="480" w:lineRule="auto"/>
      </w:pPr>
      <w:r w:rsidRPr="007735AE">
        <w:rPr>
          <w:b/>
          <w:bCs/>
        </w:rPr>
        <w:t>a-d</w:t>
      </w:r>
      <w:r w:rsidR="009063F0" w:rsidRPr="009063F0">
        <w:t xml:space="preserve"> </w:t>
      </w:r>
      <w:r w:rsidR="0092075B">
        <w:t xml:space="preserve">In the PFC, </w:t>
      </w:r>
      <w:r w:rsidR="009063F0" w:rsidRPr="009063F0">
        <w:t xml:space="preserve">1-methylhistidine, l-cystathionine, l-tyrosine, and 3-methylhistidine are negatively correlated with freezing behavior </w:t>
      </w:r>
      <w:r w:rsidR="0092075B">
        <w:t>in</w:t>
      </w:r>
      <w:r w:rsidR="009063F0">
        <w:t xml:space="preserve"> Ctrl mice</w:t>
      </w:r>
      <w:r w:rsidR="009063F0" w:rsidRPr="009063F0">
        <w:t xml:space="preserve">. </w:t>
      </w:r>
      <w:r w:rsidRPr="007735AE">
        <w:rPr>
          <w:b/>
          <w:bCs/>
        </w:rPr>
        <w:t>e-g</w:t>
      </w:r>
      <w:r w:rsidR="009063F0" w:rsidRPr="009063F0">
        <w:t xml:space="preserve"> 3-methylhistidine, tyrosine, and citrulline </w:t>
      </w:r>
      <w:r w:rsidR="00685666">
        <w:t xml:space="preserve">levels </w:t>
      </w:r>
      <w:r w:rsidR="009063F0" w:rsidRPr="009063F0">
        <w:t xml:space="preserve">are negatively correlated with freezing behavior </w:t>
      </w:r>
      <w:r w:rsidR="00685666">
        <w:t>in Ctrl mice</w:t>
      </w:r>
      <w:r w:rsidR="009063F0">
        <w:t xml:space="preserve"> </w:t>
      </w:r>
      <w:r w:rsidR="00685666">
        <w:t xml:space="preserve">in the HPC. </w:t>
      </w:r>
      <w:r w:rsidRPr="007735AE">
        <w:rPr>
          <w:b/>
          <w:bCs/>
        </w:rPr>
        <w:t>h</w:t>
      </w:r>
      <w:r w:rsidR="009063F0" w:rsidRPr="009063F0">
        <w:t xml:space="preserve"> The negative correlation between citrulline </w:t>
      </w:r>
      <w:r w:rsidR="00685666">
        <w:t xml:space="preserve">levels in the spleen </w:t>
      </w:r>
      <w:r w:rsidR="009063F0" w:rsidRPr="009063F0">
        <w:t xml:space="preserve">and freezing behavior </w:t>
      </w:r>
      <w:r w:rsidR="00685666">
        <w:t>in Ctrl mice</w:t>
      </w:r>
      <w:r w:rsidR="009063F0" w:rsidRPr="009063F0">
        <w:t xml:space="preserve"> is not significant. </w:t>
      </w:r>
      <w:proofErr w:type="spellStart"/>
      <w:r w:rsidRPr="007735AE">
        <w:rPr>
          <w:b/>
          <w:bCs/>
        </w:rPr>
        <w:t>i</w:t>
      </w:r>
      <w:proofErr w:type="spellEnd"/>
      <w:r w:rsidRPr="007735AE">
        <w:rPr>
          <w:b/>
          <w:bCs/>
        </w:rPr>
        <w:t>-k</w:t>
      </w:r>
      <w:r w:rsidR="009063F0">
        <w:t xml:space="preserve"> Carnosine, anserine, and isoleucine </w:t>
      </w:r>
      <w:r w:rsidR="003C65C0">
        <w:t xml:space="preserve">levels in the PFC </w:t>
      </w:r>
      <w:r w:rsidR="009063F0">
        <w:t xml:space="preserve">are </w:t>
      </w:r>
      <w:r w:rsidR="00117D68">
        <w:t xml:space="preserve">negatively correlated with freezing behavior in </w:t>
      </w:r>
      <w:r w:rsidR="00685666">
        <w:t xml:space="preserve">AD mice. </w:t>
      </w:r>
      <w:r w:rsidRPr="007735AE">
        <w:rPr>
          <w:b/>
          <w:bCs/>
        </w:rPr>
        <w:t>l-m</w:t>
      </w:r>
      <w:r w:rsidR="00117D68">
        <w:t xml:space="preserve"> Anserine and carnosine </w:t>
      </w:r>
      <w:r w:rsidR="00685666">
        <w:t xml:space="preserve">levels </w:t>
      </w:r>
      <w:r w:rsidR="00117D68">
        <w:t>are negatively correlated with freezing behavior</w:t>
      </w:r>
      <w:r w:rsidR="00685666">
        <w:t xml:space="preserve"> in AD mice in</w:t>
      </w:r>
      <w:r w:rsidR="00117D68">
        <w:t xml:space="preserve"> </w:t>
      </w:r>
      <w:r w:rsidR="00685666">
        <w:t xml:space="preserve">the </w:t>
      </w:r>
      <w:r w:rsidR="00117D68">
        <w:t xml:space="preserve">HPC. </w:t>
      </w:r>
      <w:r w:rsidR="00117D68" w:rsidRPr="000D7402">
        <w:lastRenderedPageBreak/>
        <w:t xml:space="preserve">(n = 3-6 </w:t>
      </w:r>
      <w:r w:rsidR="00117D68">
        <w:t xml:space="preserve">male </w:t>
      </w:r>
      <w:r w:rsidR="00117D68" w:rsidRPr="000D7402">
        <w:t xml:space="preserve">mice per group). </w:t>
      </w:r>
      <w:r w:rsidR="00A71447">
        <w:t xml:space="preserve">Ctrl, control; AD, Alzheimer’s disease; </w:t>
      </w:r>
      <w:r w:rsidR="00117D68">
        <w:t>PFC, prefrontal cortex; HPC, hippocampus</w:t>
      </w:r>
      <w:r w:rsidR="00A71447">
        <w:t xml:space="preserve">. </w:t>
      </w:r>
    </w:p>
    <w:p w14:paraId="150E9E97" w14:textId="0980BB39" w:rsidR="00D32722" w:rsidRDefault="00114DCA" w:rsidP="006A2F0F">
      <w:pPr>
        <w:spacing w:line="480" w:lineRule="auto"/>
        <w:rPr>
          <w:b/>
          <w:bCs/>
        </w:rPr>
      </w:pPr>
      <w:r w:rsidRPr="00114DCA">
        <w:rPr>
          <w:b/>
          <w:bCs/>
          <w:noProof/>
        </w:rPr>
        <w:lastRenderedPageBreak/>
        <w:drawing>
          <wp:inline distT="0" distB="0" distL="0" distR="0" wp14:anchorId="2A9B3C2C" wp14:editId="20601BE2">
            <wp:extent cx="5189855" cy="822960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8985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4513B" w14:textId="3C2CE1B2" w:rsidR="00D32722" w:rsidRPr="00073958" w:rsidRDefault="007A31E6" w:rsidP="00CF5583">
      <w:pPr>
        <w:spacing w:line="480" w:lineRule="auto"/>
        <w:rPr>
          <w:bCs/>
        </w:rPr>
      </w:pPr>
      <w:r>
        <w:rPr>
          <w:b/>
          <w:bCs/>
        </w:rPr>
        <w:lastRenderedPageBreak/>
        <w:t xml:space="preserve">Fig. </w:t>
      </w:r>
      <w:r w:rsidR="00D32722" w:rsidRPr="007A31E6">
        <w:rPr>
          <w:b/>
          <w:bCs/>
        </w:rPr>
        <w:t>S2</w:t>
      </w:r>
      <w:r w:rsidR="00D32722" w:rsidRPr="00073958">
        <w:rPr>
          <w:bCs/>
        </w:rPr>
        <w:t xml:space="preserve"> Histidine </w:t>
      </w:r>
      <w:r w:rsidR="00117D68" w:rsidRPr="00073958">
        <w:rPr>
          <w:bCs/>
        </w:rPr>
        <w:t xml:space="preserve">metabolism </w:t>
      </w:r>
      <w:r w:rsidR="00D32722" w:rsidRPr="00073958">
        <w:rPr>
          <w:bCs/>
        </w:rPr>
        <w:t>plots</w:t>
      </w:r>
      <w:r w:rsidR="00117D68" w:rsidRPr="00073958">
        <w:rPr>
          <w:bCs/>
        </w:rPr>
        <w:t xml:space="preserve"> in A</w:t>
      </w:r>
      <w:r w:rsidR="004068E4" w:rsidRPr="00073958">
        <w:rPr>
          <w:bCs/>
        </w:rPr>
        <w:t>lzheimer’s disease</w:t>
      </w:r>
      <w:r w:rsidR="00117D68" w:rsidRPr="00073958">
        <w:rPr>
          <w:bCs/>
        </w:rPr>
        <w:t xml:space="preserve"> mice</w:t>
      </w:r>
      <w:r w:rsidR="00D32722" w:rsidRPr="00073958">
        <w:rPr>
          <w:bCs/>
        </w:rPr>
        <w:t xml:space="preserve">. </w:t>
      </w:r>
    </w:p>
    <w:p w14:paraId="01CA6659" w14:textId="2646D154" w:rsidR="00117D68" w:rsidRPr="00117D68" w:rsidRDefault="007735AE" w:rsidP="00117D68">
      <w:pPr>
        <w:spacing w:line="480" w:lineRule="auto"/>
      </w:pPr>
      <w:r w:rsidRPr="007735AE">
        <w:rPr>
          <w:b/>
          <w:bCs/>
        </w:rPr>
        <w:t>a</w:t>
      </w:r>
      <w:r w:rsidR="00117D68">
        <w:t xml:space="preserve"> </w:t>
      </w:r>
      <w:r w:rsidR="004068E4">
        <w:t>PFC levels of c</w:t>
      </w:r>
      <w:r w:rsidR="00117D68">
        <w:t xml:space="preserve">arnosine increased </w:t>
      </w:r>
      <w:r w:rsidR="004068E4">
        <w:t>in</w:t>
      </w:r>
      <w:r w:rsidR="00117D68">
        <w:t xml:space="preserve"> 24</w:t>
      </w:r>
      <w:r w:rsidR="004068E4">
        <w:t>-</w:t>
      </w:r>
      <w:r w:rsidR="00117D68">
        <w:t>month</w:t>
      </w:r>
      <w:r w:rsidR="004068E4">
        <w:t xml:space="preserve">-old AD mice when </w:t>
      </w:r>
      <w:r w:rsidR="00117D68">
        <w:t>compared to 6</w:t>
      </w:r>
      <w:r w:rsidR="004068E4">
        <w:t xml:space="preserve">- </w:t>
      </w:r>
      <w:r w:rsidR="00117D68">
        <w:t xml:space="preserve">and </w:t>
      </w:r>
      <w:r w:rsidR="004068E4">
        <w:t>12-month-old AD mice</w:t>
      </w:r>
      <w:r w:rsidR="00117D68">
        <w:t xml:space="preserve">. </w:t>
      </w:r>
      <w:r w:rsidRPr="007735AE">
        <w:rPr>
          <w:b/>
          <w:bCs/>
        </w:rPr>
        <w:t>b</w:t>
      </w:r>
      <w:r w:rsidR="00117D68">
        <w:t xml:space="preserve"> </w:t>
      </w:r>
      <w:r w:rsidR="004068E4">
        <w:t xml:space="preserve">PFC levels of </w:t>
      </w:r>
      <w:proofErr w:type="spellStart"/>
      <w:r w:rsidR="004068E4">
        <w:t>f</w:t>
      </w:r>
      <w:r w:rsidR="00117D68">
        <w:t>ormiminoglutamic</w:t>
      </w:r>
      <w:proofErr w:type="spellEnd"/>
      <w:r w:rsidR="00117D68">
        <w:t xml:space="preserve"> acid </w:t>
      </w:r>
      <w:r w:rsidR="004068E4">
        <w:t>were significantly decreased in 24-month-old AD mice when compared to 6-</w:t>
      </w:r>
      <w:r w:rsidR="004068E4" w:rsidRPr="004068E4">
        <w:t xml:space="preserve"> </w:t>
      </w:r>
      <w:r w:rsidR="004068E4">
        <w:t>month-old AD mice</w:t>
      </w:r>
      <w:r w:rsidR="00117D68">
        <w:t xml:space="preserve">. (C) </w:t>
      </w:r>
      <w:r w:rsidR="004068E4">
        <w:t>HPC levels of c</w:t>
      </w:r>
      <w:r w:rsidR="00117D68">
        <w:t xml:space="preserve">arnosine </w:t>
      </w:r>
      <w:r w:rsidR="004068E4">
        <w:t>increased in 24-month-old AD mice when compared to 6- and 12-month-old AD mice</w:t>
      </w:r>
      <w:r w:rsidR="00117D68">
        <w:t xml:space="preserve">. </w:t>
      </w:r>
      <w:r w:rsidRPr="007735AE">
        <w:rPr>
          <w:b/>
          <w:bCs/>
        </w:rPr>
        <w:t>d-e</w:t>
      </w:r>
      <w:r w:rsidR="003B3B26">
        <w:t xml:space="preserve"> </w:t>
      </w:r>
      <w:r w:rsidR="004068E4">
        <w:t>HPC levels of</w:t>
      </w:r>
      <w:r w:rsidR="003B3B26">
        <w:t xml:space="preserve"> </w:t>
      </w:r>
      <w:proofErr w:type="spellStart"/>
      <w:r w:rsidR="004068E4">
        <w:t>i</w:t>
      </w:r>
      <w:r w:rsidR="003B3B26">
        <w:t>mazoleactic</w:t>
      </w:r>
      <w:proofErr w:type="spellEnd"/>
      <w:r w:rsidR="003B3B26">
        <w:t xml:space="preserve"> acid and 3-methylhistidine </w:t>
      </w:r>
      <w:r w:rsidR="004068E4">
        <w:t>were significantly decreased in 24-month-old AD mice when compared to 6-</w:t>
      </w:r>
      <w:r w:rsidR="004068E4" w:rsidRPr="004068E4">
        <w:t xml:space="preserve"> </w:t>
      </w:r>
      <w:r w:rsidR="004068E4">
        <w:t xml:space="preserve">month-old AD mice. </w:t>
      </w:r>
      <w:r w:rsidRPr="007735AE">
        <w:rPr>
          <w:b/>
          <w:bCs/>
        </w:rPr>
        <w:t>f</w:t>
      </w:r>
      <w:r w:rsidR="003B3B26">
        <w:t xml:space="preserve"> At 12 months of age, AD mice exhibit</w:t>
      </w:r>
      <w:r w:rsidR="004068E4">
        <w:t>ed</w:t>
      </w:r>
      <w:r w:rsidR="003B3B26">
        <w:t xml:space="preserve"> greater</w:t>
      </w:r>
      <w:r w:rsidR="004068E4">
        <w:t xml:space="preserve"> HPC</w:t>
      </w:r>
      <w:r w:rsidR="003B3B26">
        <w:t xml:space="preserve"> levels of aspartic acid </w:t>
      </w:r>
      <w:r w:rsidR="004068E4">
        <w:t xml:space="preserve">when </w:t>
      </w:r>
      <w:r w:rsidR="003B3B26">
        <w:t xml:space="preserve">compared to 6 and 24 months of age. </w:t>
      </w:r>
      <w:r w:rsidRPr="007735AE">
        <w:rPr>
          <w:b/>
          <w:bCs/>
        </w:rPr>
        <w:t>g-</w:t>
      </w:r>
      <w:proofErr w:type="spellStart"/>
      <w:r w:rsidRPr="007735AE">
        <w:rPr>
          <w:b/>
          <w:bCs/>
        </w:rPr>
        <w:t>i</w:t>
      </w:r>
      <w:proofErr w:type="spellEnd"/>
      <w:r w:rsidR="003B3B26">
        <w:t xml:space="preserve"> There </w:t>
      </w:r>
      <w:r w:rsidR="004068E4">
        <w:t xml:space="preserve">were </w:t>
      </w:r>
      <w:r w:rsidR="003B3B26">
        <w:t>no significant differences in urocanic acid, histidine, or aspartic acid across ages in the spleen</w:t>
      </w:r>
      <w:r w:rsidR="004068E4">
        <w:t>s</w:t>
      </w:r>
      <w:r w:rsidR="003B3B26">
        <w:t xml:space="preserve"> of AD mice. </w:t>
      </w:r>
      <w:r w:rsidR="003B3B26" w:rsidRPr="000D7402">
        <w:t xml:space="preserve">(n = 3-6 </w:t>
      </w:r>
      <w:r w:rsidR="003B3B26">
        <w:t xml:space="preserve">male </w:t>
      </w:r>
      <w:r w:rsidR="003B3B26" w:rsidRPr="000D7402">
        <w:t xml:space="preserve">mice per group). </w:t>
      </w:r>
      <w:r w:rsidR="004068E4" w:rsidRPr="000D7402">
        <w:t xml:space="preserve">Error bars represent ± SEM. * p &lt; 0.05; ** p &lt; 0.01; *** p &lt; 0.001. </w:t>
      </w:r>
      <w:r w:rsidR="004068E4">
        <w:t xml:space="preserve">Ctrl, control; AD, Alzheimer’s disease; </w:t>
      </w:r>
      <w:r w:rsidR="003B3B26">
        <w:t>PFC, prefrontal cortex; HPC, hippocampus</w:t>
      </w:r>
      <w:r w:rsidR="004068E4">
        <w:t xml:space="preserve">. </w:t>
      </w:r>
    </w:p>
    <w:p w14:paraId="5F2FCA03" w14:textId="77777777" w:rsidR="00414CF7" w:rsidRDefault="00414CF7" w:rsidP="00CF5583">
      <w:pPr>
        <w:spacing w:line="480" w:lineRule="auto"/>
        <w:rPr>
          <w:b/>
          <w:bCs/>
        </w:rPr>
      </w:pPr>
    </w:p>
    <w:p w14:paraId="1B9D5A0B" w14:textId="77777777" w:rsidR="001223FA" w:rsidRDefault="001223FA" w:rsidP="001223FA">
      <w:pPr>
        <w:spacing w:line="480" w:lineRule="auto"/>
      </w:pPr>
      <w:r w:rsidRPr="00073958">
        <w:rPr>
          <w:b/>
          <w:bCs/>
        </w:rPr>
        <w:t>Table S1.</w:t>
      </w:r>
      <w:r>
        <w:t xml:space="preserve"> CFC statistical analysis</w:t>
      </w:r>
    </w:p>
    <w:p w14:paraId="7E941A74" w14:textId="77777777" w:rsidR="001223FA" w:rsidRDefault="001223FA" w:rsidP="001223FA">
      <w:pPr>
        <w:spacing w:line="480" w:lineRule="auto"/>
      </w:pPr>
      <w:r w:rsidRPr="00073958">
        <w:rPr>
          <w:b/>
          <w:bCs/>
        </w:rPr>
        <w:t>Table S2.</w:t>
      </w:r>
      <w:r>
        <w:t xml:space="preserve"> Tissue weights</w:t>
      </w:r>
    </w:p>
    <w:p w14:paraId="12C7D8C4" w14:textId="77777777" w:rsidR="001223FA" w:rsidRDefault="001223FA" w:rsidP="001223FA">
      <w:pPr>
        <w:spacing w:line="480" w:lineRule="auto"/>
      </w:pPr>
      <w:r w:rsidRPr="00073958">
        <w:rPr>
          <w:b/>
          <w:bCs/>
        </w:rPr>
        <w:t>Table S3.</w:t>
      </w:r>
      <w:r>
        <w:t xml:space="preserve"> Histidine statistical analysis across tissue samples</w:t>
      </w:r>
    </w:p>
    <w:p w14:paraId="17D39E2A" w14:textId="77777777" w:rsidR="001223FA" w:rsidRDefault="001223FA" w:rsidP="001223FA">
      <w:pPr>
        <w:spacing w:line="480" w:lineRule="auto"/>
      </w:pPr>
      <w:r w:rsidRPr="00073958">
        <w:rPr>
          <w:b/>
          <w:bCs/>
        </w:rPr>
        <w:t>Table S4.</w:t>
      </w:r>
      <w:r>
        <w:t xml:space="preserve"> Prefrontal cortex statistical analysis</w:t>
      </w:r>
    </w:p>
    <w:p w14:paraId="2C676542" w14:textId="77777777" w:rsidR="001223FA" w:rsidRDefault="001223FA" w:rsidP="001223FA">
      <w:pPr>
        <w:spacing w:line="480" w:lineRule="auto"/>
      </w:pPr>
      <w:r w:rsidRPr="00073958">
        <w:rPr>
          <w:b/>
          <w:bCs/>
        </w:rPr>
        <w:t>Table S5.</w:t>
      </w:r>
      <w:r>
        <w:t xml:space="preserve"> Hippocampus statistical analysis</w:t>
      </w:r>
    </w:p>
    <w:p w14:paraId="15A47111" w14:textId="19880BA9" w:rsidR="001223FA" w:rsidRDefault="001223FA" w:rsidP="001223FA">
      <w:pPr>
        <w:spacing w:line="480" w:lineRule="auto"/>
      </w:pPr>
      <w:r w:rsidRPr="00073958">
        <w:rPr>
          <w:b/>
          <w:bCs/>
        </w:rPr>
        <w:t>Table S6.</w:t>
      </w:r>
      <w:r>
        <w:t xml:space="preserve"> Prefrontal cortex pathway analysis</w:t>
      </w:r>
      <w:r w:rsidR="00DA0619">
        <w:t xml:space="preserve">. The pathways in blue indicate the most significant pathways that are changed and are represented in the supplemental figure graphs. </w:t>
      </w:r>
      <w:r>
        <w:t xml:space="preserve"> </w:t>
      </w:r>
    </w:p>
    <w:p w14:paraId="609255B7" w14:textId="2B55897C" w:rsidR="001223FA" w:rsidRDefault="001223FA" w:rsidP="001223FA">
      <w:pPr>
        <w:spacing w:line="480" w:lineRule="auto"/>
      </w:pPr>
      <w:r w:rsidRPr="00073958">
        <w:rPr>
          <w:b/>
          <w:bCs/>
        </w:rPr>
        <w:lastRenderedPageBreak/>
        <w:t>Table S7.</w:t>
      </w:r>
      <w:r>
        <w:t xml:space="preserve"> Hippocampus pathway analysis</w:t>
      </w:r>
      <w:r w:rsidR="00DA0619">
        <w:t xml:space="preserve">. The pathways in blue indicate the most significant pathways that are changed and are represented in the supplemental figure graphs.  </w:t>
      </w:r>
      <w:r>
        <w:t xml:space="preserve"> </w:t>
      </w:r>
    </w:p>
    <w:p w14:paraId="68EF44B0" w14:textId="77777777" w:rsidR="001223FA" w:rsidRPr="009063F0" w:rsidRDefault="001223FA" w:rsidP="001223FA">
      <w:pPr>
        <w:spacing w:line="480" w:lineRule="auto"/>
      </w:pPr>
      <w:r w:rsidRPr="00073958">
        <w:rPr>
          <w:b/>
          <w:bCs/>
        </w:rPr>
        <w:t>Table S8.</w:t>
      </w:r>
      <w:r>
        <w:t xml:space="preserve"> Spleen statistical analysis </w:t>
      </w:r>
    </w:p>
    <w:p w14:paraId="1DF55BD1" w14:textId="60B1F92C" w:rsidR="00EF41EC" w:rsidRPr="0031695A" w:rsidRDefault="00EF41EC" w:rsidP="00CF5583">
      <w:pPr>
        <w:spacing w:line="480" w:lineRule="auto"/>
      </w:pPr>
    </w:p>
    <w:sectPr w:rsidR="00EF41EC" w:rsidRPr="0031695A" w:rsidSect="00575F78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EDEE6B" w14:textId="77777777" w:rsidR="00356745" w:rsidRDefault="00356745" w:rsidP="00D32722">
      <w:r>
        <w:separator/>
      </w:r>
    </w:p>
  </w:endnote>
  <w:endnote w:type="continuationSeparator" w:id="0">
    <w:p w14:paraId="169797BD" w14:textId="77777777" w:rsidR="00356745" w:rsidRDefault="00356745" w:rsidP="00D327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8283337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5A7FCE" w14:textId="31520E3D" w:rsidR="00D32722" w:rsidRDefault="00D32722" w:rsidP="005827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C99B5F" w14:textId="77777777" w:rsidR="00D32722" w:rsidRDefault="00D32722" w:rsidP="009063F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E75E33" w14:textId="436C62EF" w:rsidR="00D32722" w:rsidRDefault="00D32722" w:rsidP="0058278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t xml:space="preserve">Hunsberger </w:t>
    </w:r>
    <w:r w:rsidRPr="009063F0">
      <w:rPr>
        <w:rStyle w:val="PageNumber"/>
        <w:i/>
      </w:rPr>
      <w:t>et al</w:t>
    </w:r>
    <w:r>
      <w:rPr>
        <w:rStyle w:val="PageNumber"/>
      </w:rPr>
      <w:t xml:space="preserve">. </w:t>
    </w:r>
    <w:sdt>
      <w:sdtPr>
        <w:rPr>
          <w:rStyle w:val="PageNumber"/>
        </w:rPr>
        <w:id w:val="-1405211848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sdtContent>
    </w:sdt>
  </w:p>
  <w:p w14:paraId="11F09095" w14:textId="77777777" w:rsidR="00D32722" w:rsidRDefault="00D32722" w:rsidP="009063F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D24CE1" w14:textId="77777777" w:rsidR="00356745" w:rsidRDefault="00356745" w:rsidP="00D32722">
      <w:r>
        <w:separator/>
      </w:r>
    </w:p>
  </w:footnote>
  <w:footnote w:type="continuationSeparator" w:id="0">
    <w:p w14:paraId="5515B7BC" w14:textId="77777777" w:rsidR="00356745" w:rsidRDefault="00356745" w:rsidP="00D327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120800"/>
    <w:multiLevelType w:val="hybridMultilevel"/>
    <w:tmpl w:val="B934AE3E"/>
    <w:lvl w:ilvl="0" w:tplc="60E2392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865711"/>
    <w:multiLevelType w:val="hybridMultilevel"/>
    <w:tmpl w:val="A3D488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F61C7F"/>
    <w:multiLevelType w:val="hybridMultilevel"/>
    <w:tmpl w:val="5112B86A"/>
    <w:lvl w:ilvl="0" w:tplc="9C026A3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59B"/>
    <w:rsid w:val="00047E60"/>
    <w:rsid w:val="00060FA5"/>
    <w:rsid w:val="00073958"/>
    <w:rsid w:val="0007777D"/>
    <w:rsid w:val="000943C8"/>
    <w:rsid w:val="000B17EC"/>
    <w:rsid w:val="000B65AA"/>
    <w:rsid w:val="000D3710"/>
    <w:rsid w:val="000E379E"/>
    <w:rsid w:val="000E7726"/>
    <w:rsid w:val="000F75F6"/>
    <w:rsid w:val="00114DCA"/>
    <w:rsid w:val="00117D68"/>
    <w:rsid w:val="001223FA"/>
    <w:rsid w:val="001322A6"/>
    <w:rsid w:val="00147CE1"/>
    <w:rsid w:val="00190BCA"/>
    <w:rsid w:val="001B1E8F"/>
    <w:rsid w:val="001C60FE"/>
    <w:rsid w:val="001E7AA3"/>
    <w:rsid w:val="002138DE"/>
    <w:rsid w:val="002720B2"/>
    <w:rsid w:val="00287AA7"/>
    <w:rsid w:val="002E1364"/>
    <w:rsid w:val="002E1930"/>
    <w:rsid w:val="002E1CB3"/>
    <w:rsid w:val="0031695A"/>
    <w:rsid w:val="00341E9E"/>
    <w:rsid w:val="00356745"/>
    <w:rsid w:val="00384C2E"/>
    <w:rsid w:val="003879D9"/>
    <w:rsid w:val="003A27C7"/>
    <w:rsid w:val="003B3B26"/>
    <w:rsid w:val="003C65C0"/>
    <w:rsid w:val="003D775F"/>
    <w:rsid w:val="003F58E9"/>
    <w:rsid w:val="0040682C"/>
    <w:rsid w:val="004068E4"/>
    <w:rsid w:val="00407179"/>
    <w:rsid w:val="00412910"/>
    <w:rsid w:val="00414CF7"/>
    <w:rsid w:val="00450335"/>
    <w:rsid w:val="0045343F"/>
    <w:rsid w:val="0047162D"/>
    <w:rsid w:val="0047569B"/>
    <w:rsid w:val="004C063B"/>
    <w:rsid w:val="004E095B"/>
    <w:rsid w:val="00505E5F"/>
    <w:rsid w:val="00515963"/>
    <w:rsid w:val="0056275B"/>
    <w:rsid w:val="005676F6"/>
    <w:rsid w:val="00575F78"/>
    <w:rsid w:val="005772C9"/>
    <w:rsid w:val="005933A4"/>
    <w:rsid w:val="005A258A"/>
    <w:rsid w:val="005B63B3"/>
    <w:rsid w:val="00600608"/>
    <w:rsid w:val="006009D3"/>
    <w:rsid w:val="006074E6"/>
    <w:rsid w:val="00624ECE"/>
    <w:rsid w:val="00671DB2"/>
    <w:rsid w:val="00681DD0"/>
    <w:rsid w:val="00685666"/>
    <w:rsid w:val="0068718C"/>
    <w:rsid w:val="006A2F0F"/>
    <w:rsid w:val="006B4D0D"/>
    <w:rsid w:val="006C54BA"/>
    <w:rsid w:val="006C6D09"/>
    <w:rsid w:val="006F5E3C"/>
    <w:rsid w:val="007111BC"/>
    <w:rsid w:val="00713BFA"/>
    <w:rsid w:val="00730C2E"/>
    <w:rsid w:val="00734280"/>
    <w:rsid w:val="00765DB4"/>
    <w:rsid w:val="00771694"/>
    <w:rsid w:val="007735AE"/>
    <w:rsid w:val="007A31E6"/>
    <w:rsid w:val="007C03C7"/>
    <w:rsid w:val="00844072"/>
    <w:rsid w:val="008532E9"/>
    <w:rsid w:val="008929FC"/>
    <w:rsid w:val="008932F2"/>
    <w:rsid w:val="008C506A"/>
    <w:rsid w:val="008D1063"/>
    <w:rsid w:val="009063F0"/>
    <w:rsid w:val="0092075B"/>
    <w:rsid w:val="00943E6D"/>
    <w:rsid w:val="00993972"/>
    <w:rsid w:val="009A3BBF"/>
    <w:rsid w:val="009B2DE3"/>
    <w:rsid w:val="009B7B08"/>
    <w:rsid w:val="009C2873"/>
    <w:rsid w:val="009D7777"/>
    <w:rsid w:val="009E3AC4"/>
    <w:rsid w:val="00A066E9"/>
    <w:rsid w:val="00A07918"/>
    <w:rsid w:val="00A43597"/>
    <w:rsid w:val="00A43E6E"/>
    <w:rsid w:val="00A71447"/>
    <w:rsid w:val="00A75B95"/>
    <w:rsid w:val="00A95B81"/>
    <w:rsid w:val="00B3259B"/>
    <w:rsid w:val="00B434DE"/>
    <w:rsid w:val="00B55D15"/>
    <w:rsid w:val="00B60737"/>
    <w:rsid w:val="00B74B85"/>
    <w:rsid w:val="00B80291"/>
    <w:rsid w:val="00B83032"/>
    <w:rsid w:val="00B925B5"/>
    <w:rsid w:val="00BC296A"/>
    <w:rsid w:val="00BC4E45"/>
    <w:rsid w:val="00BD2A40"/>
    <w:rsid w:val="00BF2F3E"/>
    <w:rsid w:val="00C12320"/>
    <w:rsid w:val="00C7137B"/>
    <w:rsid w:val="00C72501"/>
    <w:rsid w:val="00C769A2"/>
    <w:rsid w:val="00C806BF"/>
    <w:rsid w:val="00C97845"/>
    <w:rsid w:val="00CA695A"/>
    <w:rsid w:val="00CB39B3"/>
    <w:rsid w:val="00CE7E1A"/>
    <w:rsid w:val="00CF5583"/>
    <w:rsid w:val="00D04443"/>
    <w:rsid w:val="00D32722"/>
    <w:rsid w:val="00D622E9"/>
    <w:rsid w:val="00D8002B"/>
    <w:rsid w:val="00DA0619"/>
    <w:rsid w:val="00DA0969"/>
    <w:rsid w:val="00DA202A"/>
    <w:rsid w:val="00DB155D"/>
    <w:rsid w:val="00DD533A"/>
    <w:rsid w:val="00E23898"/>
    <w:rsid w:val="00E706FB"/>
    <w:rsid w:val="00E82CB5"/>
    <w:rsid w:val="00E93658"/>
    <w:rsid w:val="00E94B13"/>
    <w:rsid w:val="00EF41EC"/>
    <w:rsid w:val="00F0607A"/>
    <w:rsid w:val="00F31B82"/>
    <w:rsid w:val="00F32ADB"/>
    <w:rsid w:val="00F5787F"/>
    <w:rsid w:val="00F6033A"/>
    <w:rsid w:val="00FD405A"/>
    <w:rsid w:val="00FF173D"/>
    <w:rsid w:val="00FF2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A4A3D"/>
  <w15:chartTrackingRefBased/>
  <w15:docId w15:val="{77839EAE-9739-3D41-B98F-B82DABB61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327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27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27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7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7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72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722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327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2722"/>
  </w:style>
  <w:style w:type="character" w:styleId="PageNumber">
    <w:name w:val="page number"/>
    <w:basedOn w:val="DefaultParagraphFont"/>
    <w:uiPriority w:val="99"/>
    <w:semiHidden/>
    <w:unhideWhenUsed/>
    <w:rsid w:val="00D32722"/>
  </w:style>
  <w:style w:type="paragraph" w:styleId="Header">
    <w:name w:val="header"/>
    <w:basedOn w:val="Normal"/>
    <w:link w:val="HeaderChar"/>
    <w:uiPriority w:val="99"/>
    <w:unhideWhenUsed/>
    <w:rsid w:val="00D327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2722"/>
  </w:style>
  <w:style w:type="paragraph" w:styleId="ListParagraph">
    <w:name w:val="List Paragraph"/>
    <w:basedOn w:val="Normal"/>
    <w:uiPriority w:val="34"/>
    <w:qFormat/>
    <w:rsid w:val="00D32722"/>
    <w:pPr>
      <w:ind w:left="720"/>
      <w:contextualSpacing/>
    </w:pPr>
    <w:rPr>
      <w:rFonts w:ascii="Times New Roman" w:eastAsia="Times New Roman" w:hAnsi="Times New Roman" w:cs="Times New Roman"/>
      <w:lang w:eastAsia="zh-CN"/>
    </w:rPr>
  </w:style>
  <w:style w:type="character" w:styleId="Hyperlink">
    <w:name w:val="Hyperlink"/>
    <w:uiPriority w:val="99"/>
    <w:rsid w:val="00D8002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6</Pages>
  <Words>402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Briana K.</dc:creator>
  <cp:keywords/>
  <dc:description/>
  <cp:lastModifiedBy>Christine Ann Denny</cp:lastModifiedBy>
  <cp:revision>48</cp:revision>
  <dcterms:created xsi:type="dcterms:W3CDTF">2019-06-04T15:39:00Z</dcterms:created>
  <dcterms:modified xsi:type="dcterms:W3CDTF">2020-07-07T12:45:00Z</dcterms:modified>
</cp:coreProperties>
</file>